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text" w:horzAnchor="margin" w:tblpY="545"/>
        <w:tblW w:w="137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937"/>
        <w:gridCol w:w="1506"/>
        <w:gridCol w:w="2221"/>
        <w:gridCol w:w="1406"/>
        <w:gridCol w:w="1783"/>
        <w:gridCol w:w="1406"/>
        <w:gridCol w:w="1428"/>
      </w:tblGrid>
      <w:tr w:rsidR="00260EB0" w:rsidRPr="00260EB0" w14:paraId="6134164E" w14:textId="77777777" w:rsidTr="00A624C5">
        <w:trPr>
          <w:trHeight w:val="675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06A64897" w14:textId="77777777" w:rsidR="000451B4" w:rsidRPr="00260EB0" w:rsidRDefault="000451B4" w:rsidP="007B5D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EB0">
              <w:rPr>
                <w:rFonts w:ascii="Times New Roman" w:hAnsi="Times New Roman" w:cs="Times New Roman"/>
                <w:b/>
                <w:bCs/>
                <w:szCs w:val="21"/>
              </w:rPr>
              <w:t>Plant material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343B8C71" w14:textId="3F1EADC0" w:rsidR="000451B4" w:rsidRPr="00260EB0" w:rsidRDefault="000451B4" w:rsidP="007B5D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EB0">
              <w:rPr>
                <w:rFonts w:ascii="Times New Roman" w:hAnsi="Times New Roman" w:cs="Times New Roman"/>
                <w:b/>
                <w:bCs/>
                <w:szCs w:val="21"/>
              </w:rPr>
              <w:t>Sequencing platform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6B879EBE" w14:textId="50C6D8EC" w:rsidR="000451B4" w:rsidRPr="00260EB0" w:rsidRDefault="00D259A3" w:rsidP="007B5D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EB0">
              <w:rPr>
                <w:rFonts w:ascii="Times New Roman" w:hAnsi="Times New Roman" w:cs="Times New Roman"/>
                <w:b/>
                <w:bCs/>
                <w:szCs w:val="21"/>
              </w:rPr>
              <w:t>Assembled g</w:t>
            </w:r>
            <w:r w:rsidR="000451B4" w:rsidRPr="00260EB0">
              <w:rPr>
                <w:rFonts w:ascii="Times New Roman" w:hAnsi="Times New Roman" w:cs="Times New Roman"/>
                <w:b/>
                <w:bCs/>
                <w:szCs w:val="21"/>
              </w:rPr>
              <w:t>enome siz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4CE1DB1B" w14:textId="77777777" w:rsidR="000451B4" w:rsidRPr="00260EB0" w:rsidRDefault="000451B4" w:rsidP="007B5D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EB0">
              <w:rPr>
                <w:rFonts w:ascii="Times New Roman" w:hAnsi="Times New Roman" w:cs="Times New Roman"/>
                <w:b/>
                <w:bCs/>
                <w:szCs w:val="21"/>
              </w:rPr>
              <w:t>Assembly typ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F9F6CDC" w14:textId="77777777" w:rsidR="000451B4" w:rsidRPr="00260EB0" w:rsidRDefault="000451B4" w:rsidP="007B5D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EB0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67750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50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721FE36C" w14:textId="77777777" w:rsidR="000451B4" w:rsidRPr="00260EB0" w:rsidRDefault="000451B4" w:rsidP="007B5D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EB0">
              <w:rPr>
                <w:rFonts w:ascii="Times New Roman" w:hAnsi="Times New Roman" w:cs="Times New Roman"/>
                <w:b/>
                <w:bCs/>
                <w:szCs w:val="21"/>
              </w:rPr>
              <w:t>Annotated gene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C64AC95" w14:textId="77777777" w:rsidR="000451B4" w:rsidRPr="00260EB0" w:rsidRDefault="000451B4" w:rsidP="007B5D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EB0">
              <w:rPr>
                <w:rFonts w:ascii="Times New Roman" w:hAnsi="Times New Roman" w:cs="Times New Roman"/>
                <w:b/>
                <w:bCs/>
                <w:szCs w:val="21"/>
              </w:rPr>
              <w:t>BUSCO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D3D9DD4" w14:textId="77777777" w:rsidR="000451B4" w:rsidRPr="00260EB0" w:rsidRDefault="000451B4" w:rsidP="007B5D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EB0">
              <w:rPr>
                <w:rFonts w:ascii="Times New Roman" w:eastAsia="宋体" w:hAnsi="Times New Roman" w:cs="Times New Roman"/>
                <w:b/>
                <w:bCs/>
                <w:szCs w:val="21"/>
              </w:rPr>
              <w:t>Anchor rate</w:t>
            </w:r>
          </w:p>
        </w:tc>
      </w:tr>
      <w:tr w:rsidR="00260EB0" w:rsidRPr="00260EB0" w14:paraId="3806FAFA" w14:textId="77777777" w:rsidTr="0000002C">
        <w:trPr>
          <w:trHeight w:val="675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488C99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Zhongmu-4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469064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Pacbio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1E18C1" w14:textId="3292353C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2.74</w:t>
            </w:r>
            <w:r w:rsidR="00F77FC6" w:rsidRPr="00260E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60EB0"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A88871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Allele-aware chromosome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873934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2.06 Mb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AA7E25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146,704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B62DD4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98.40%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08F66E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93.40%</w:t>
            </w:r>
          </w:p>
        </w:tc>
      </w:tr>
      <w:tr w:rsidR="00260EB0" w:rsidRPr="00260EB0" w14:paraId="0F56C789" w14:textId="77777777" w:rsidTr="00A624C5">
        <w:trPr>
          <w:trHeight w:val="675"/>
        </w:trPr>
        <w:tc>
          <w:tcPr>
            <w:tcW w:w="2085" w:type="dxa"/>
          </w:tcPr>
          <w:p w14:paraId="09FE3CFD" w14:textId="22602F39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Xinjiangdaye [27]</w:t>
            </w:r>
          </w:p>
        </w:tc>
        <w:tc>
          <w:tcPr>
            <w:tcW w:w="1937" w:type="dxa"/>
          </w:tcPr>
          <w:p w14:paraId="51DD884C" w14:textId="194FFD95" w:rsidR="000451B4" w:rsidRPr="00260EB0" w:rsidRDefault="000451B4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Pacbio &amp; Nanopore</w:t>
            </w:r>
          </w:p>
        </w:tc>
        <w:tc>
          <w:tcPr>
            <w:tcW w:w="1506" w:type="dxa"/>
          </w:tcPr>
          <w:p w14:paraId="3AC29DF5" w14:textId="2E11155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3.15</w:t>
            </w:r>
            <w:r w:rsidR="00F77FC6" w:rsidRPr="00260E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60EB0"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2221" w:type="dxa"/>
          </w:tcPr>
          <w:p w14:paraId="57328B61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 xml:space="preserve">Allele-aware </w:t>
            </w:r>
            <w:r w:rsidRPr="00260EB0">
              <w:rPr>
                <w:rFonts w:ascii="Times New Roman" w:eastAsia="宋体" w:hAnsi="Times New Roman" w:cs="Times New Roman"/>
                <w:szCs w:val="21"/>
              </w:rPr>
              <w:t>chromosome</w:t>
            </w:r>
          </w:p>
        </w:tc>
        <w:tc>
          <w:tcPr>
            <w:tcW w:w="1406" w:type="dxa"/>
          </w:tcPr>
          <w:p w14:paraId="4919FE1A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0.46 Mb</w:t>
            </w:r>
          </w:p>
        </w:tc>
        <w:tc>
          <w:tcPr>
            <w:tcW w:w="1783" w:type="dxa"/>
          </w:tcPr>
          <w:p w14:paraId="0535FA93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164,632</w:t>
            </w:r>
          </w:p>
        </w:tc>
        <w:tc>
          <w:tcPr>
            <w:tcW w:w="1406" w:type="dxa"/>
          </w:tcPr>
          <w:p w14:paraId="02DA85B0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97.20%</w:t>
            </w:r>
          </w:p>
        </w:tc>
        <w:tc>
          <w:tcPr>
            <w:tcW w:w="1428" w:type="dxa"/>
          </w:tcPr>
          <w:p w14:paraId="144771D4" w14:textId="77777777" w:rsidR="000451B4" w:rsidRPr="00260EB0" w:rsidRDefault="000451B4" w:rsidP="007B5D59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86.90%</w:t>
            </w:r>
          </w:p>
        </w:tc>
      </w:tr>
      <w:tr w:rsidR="00260EB0" w:rsidRPr="00260EB0" w14:paraId="5FC74110" w14:textId="77777777" w:rsidTr="0000002C">
        <w:trPr>
          <w:trHeight w:val="675"/>
        </w:trPr>
        <w:tc>
          <w:tcPr>
            <w:tcW w:w="2085" w:type="dxa"/>
            <w:shd w:val="clear" w:color="auto" w:fill="D9D9D9" w:themeFill="background1" w:themeFillShade="D9"/>
          </w:tcPr>
          <w:p w14:paraId="7BFEB2C1" w14:textId="2734B532" w:rsidR="000451B4" w:rsidRPr="00260EB0" w:rsidRDefault="000451B4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Zhongmu-1 [28]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14:paraId="751C914B" w14:textId="2C17F4E4" w:rsidR="000451B4" w:rsidRPr="00260EB0" w:rsidRDefault="000451B4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Pacbio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63FEDBC3" w14:textId="606C7C93" w:rsidR="000451B4" w:rsidRPr="00260EB0" w:rsidRDefault="000451B4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816</w:t>
            </w:r>
            <w:r w:rsidR="00F77FC6" w:rsidRPr="00260E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60EB0">
              <w:rPr>
                <w:rFonts w:ascii="Times New Roman" w:hAnsi="Times New Roman" w:cs="Times New Roman"/>
                <w:szCs w:val="21"/>
              </w:rPr>
              <w:t>Mb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4341A8DF" w14:textId="182ECDF5" w:rsidR="000451B4" w:rsidRPr="00260EB0" w:rsidRDefault="002E0EB0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Haplotype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48F85578" w14:textId="78527EE2" w:rsidR="000451B4" w:rsidRPr="00260EB0" w:rsidRDefault="000451B4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3.92 Mb</w:t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79F3A9FE" w14:textId="0FDA9FA9" w:rsidR="000451B4" w:rsidRPr="00260EB0" w:rsidRDefault="000451B4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49,165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14:paraId="13CD6778" w14:textId="512BDE1A" w:rsidR="000451B4" w:rsidRPr="00260EB0" w:rsidRDefault="000451B4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93.30%</w:t>
            </w:r>
          </w:p>
        </w:tc>
        <w:tc>
          <w:tcPr>
            <w:tcW w:w="1428" w:type="dxa"/>
            <w:shd w:val="clear" w:color="auto" w:fill="D9D9D9" w:themeFill="background1" w:themeFillShade="D9"/>
          </w:tcPr>
          <w:p w14:paraId="4A07132D" w14:textId="1AF45EC5" w:rsidR="000451B4" w:rsidRPr="00260EB0" w:rsidRDefault="000451B4" w:rsidP="000451B4">
            <w:pPr>
              <w:rPr>
                <w:rFonts w:ascii="Times New Roman" w:hAnsi="Times New Roman" w:cs="Times New Roman"/>
                <w:szCs w:val="21"/>
              </w:rPr>
            </w:pPr>
            <w:r w:rsidRPr="00260EB0">
              <w:rPr>
                <w:rFonts w:ascii="Times New Roman" w:hAnsi="Times New Roman" w:cs="Times New Roman"/>
                <w:szCs w:val="21"/>
              </w:rPr>
              <w:t>97.30%</w:t>
            </w:r>
          </w:p>
        </w:tc>
      </w:tr>
    </w:tbl>
    <w:p w14:paraId="4F42B9A4" w14:textId="78207957" w:rsidR="007B5D59" w:rsidRDefault="007B5D5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242148"/>
      <w:r w:rsidRPr="00260E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0"/>
      <w:r w:rsidR="00A624C5" w:rsidRPr="00260E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0567" w:rsidRPr="00260EB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A973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5FB1" w:rsidRPr="00260EB0">
        <w:rPr>
          <w:rFonts w:ascii="Times New Roman" w:hAnsi="Times New Roman" w:cs="Times New Roman"/>
          <w:sz w:val="24"/>
          <w:szCs w:val="24"/>
        </w:rPr>
        <w:t xml:space="preserve"> </w:t>
      </w:r>
      <w:r w:rsidR="009F1E68" w:rsidRPr="00260EB0">
        <w:rPr>
          <w:rFonts w:ascii="Times New Roman" w:hAnsi="Times New Roman" w:cs="Times New Roman"/>
          <w:b/>
          <w:bCs/>
          <w:sz w:val="24"/>
          <w:szCs w:val="24"/>
        </w:rPr>
        <w:t>Comparison of the basic assembly parameters of the Zhongmu-4 genome and two other alfalfa genomes</w:t>
      </w:r>
    </w:p>
    <w:p w14:paraId="10DBF36C" w14:textId="6C5BA4A7" w:rsidR="00871CE5" w:rsidRPr="00260EB0" w:rsidRDefault="00871CE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871CE5" w:rsidRPr="00260EB0" w:rsidSect="008F40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9EDA3A" w14:textId="77777777" w:rsidR="00146CDB" w:rsidRDefault="00146CDB" w:rsidP="008F4067">
      <w:r>
        <w:separator/>
      </w:r>
    </w:p>
  </w:endnote>
  <w:endnote w:type="continuationSeparator" w:id="0">
    <w:p w14:paraId="4D8E4CC5" w14:textId="77777777" w:rsidR="00146CDB" w:rsidRDefault="00146CDB" w:rsidP="008F4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7758A4" w14:textId="77777777" w:rsidR="00146CDB" w:rsidRDefault="00146CDB" w:rsidP="008F4067">
      <w:r>
        <w:separator/>
      </w:r>
    </w:p>
  </w:footnote>
  <w:footnote w:type="continuationSeparator" w:id="0">
    <w:p w14:paraId="421BE2AD" w14:textId="77777777" w:rsidR="00146CDB" w:rsidRDefault="00146CDB" w:rsidP="008F4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F4A"/>
    <w:rsid w:val="0000002C"/>
    <w:rsid w:val="00032CD5"/>
    <w:rsid w:val="000451B4"/>
    <w:rsid w:val="00146CDB"/>
    <w:rsid w:val="00260EB0"/>
    <w:rsid w:val="00270CFE"/>
    <w:rsid w:val="002E0EB0"/>
    <w:rsid w:val="002F5BC9"/>
    <w:rsid w:val="00320567"/>
    <w:rsid w:val="00323E29"/>
    <w:rsid w:val="00465FB1"/>
    <w:rsid w:val="00677502"/>
    <w:rsid w:val="00692A18"/>
    <w:rsid w:val="0075167F"/>
    <w:rsid w:val="00781F4A"/>
    <w:rsid w:val="007B3452"/>
    <w:rsid w:val="007B5D59"/>
    <w:rsid w:val="007E3F25"/>
    <w:rsid w:val="00871BD8"/>
    <w:rsid w:val="00871CE5"/>
    <w:rsid w:val="008F4067"/>
    <w:rsid w:val="00965573"/>
    <w:rsid w:val="009C1431"/>
    <w:rsid w:val="009F1E68"/>
    <w:rsid w:val="009F76E3"/>
    <w:rsid w:val="00A271ED"/>
    <w:rsid w:val="00A35C05"/>
    <w:rsid w:val="00A624C5"/>
    <w:rsid w:val="00A97371"/>
    <w:rsid w:val="00B8454D"/>
    <w:rsid w:val="00D259A3"/>
    <w:rsid w:val="00DA14AE"/>
    <w:rsid w:val="00DB3E5B"/>
    <w:rsid w:val="00DE6765"/>
    <w:rsid w:val="00F7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59608"/>
  <w15:chartTrackingRefBased/>
  <w15:docId w15:val="{7BC64C26-7904-4F7F-9FA5-14ED23FB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067"/>
    <w:rPr>
      <w:sz w:val="18"/>
      <w:szCs w:val="18"/>
    </w:rPr>
  </w:style>
  <w:style w:type="table" w:styleId="a7">
    <w:name w:val="Table Grid"/>
    <w:basedOn w:val="a1"/>
    <w:uiPriority w:val="39"/>
    <w:rsid w:val="008F4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A14AE"/>
  </w:style>
  <w:style w:type="paragraph" w:styleId="a9">
    <w:name w:val="Balloon Text"/>
    <w:basedOn w:val="a"/>
    <w:link w:val="aa"/>
    <w:uiPriority w:val="99"/>
    <w:semiHidden/>
    <w:unhideWhenUsed/>
    <w:rsid w:val="0000002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00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3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谢珊珊</cp:lastModifiedBy>
  <cp:revision>19</cp:revision>
  <dcterms:created xsi:type="dcterms:W3CDTF">2021-06-10T10:03:00Z</dcterms:created>
  <dcterms:modified xsi:type="dcterms:W3CDTF">2022-01-07T02:41:00Z</dcterms:modified>
</cp:coreProperties>
</file>